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3EFEB" w14:textId="6D9DD492" w:rsidR="00B93BD1" w:rsidRPr="00301C91" w:rsidRDefault="00AD54F6" w:rsidP="00C67D38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  <w:bookmarkStart w:id="0" w:name="_Hlk101275634"/>
      <w:r>
        <w:rPr>
          <w:rFonts w:ascii="Times New Roman" w:hAnsi="Times New Roman" w:cs="Times New Roman"/>
          <w:b/>
          <w:kern w:val="0"/>
          <w:sz w:val="24"/>
          <w:szCs w:val="21"/>
        </w:rPr>
        <w:t>Table S</w:t>
      </w:r>
      <w:r w:rsidR="005F4424">
        <w:rPr>
          <w:rFonts w:ascii="Times New Roman" w:hAnsi="Times New Roman" w:cs="Times New Roman"/>
          <w:b/>
          <w:kern w:val="0"/>
          <w:sz w:val="24"/>
          <w:szCs w:val="21"/>
        </w:rPr>
        <w:t>4</w:t>
      </w:r>
      <w:r>
        <w:rPr>
          <w:rFonts w:ascii="Times New Roman" w:hAnsi="Times New Roman" w:cs="Times New Roman"/>
          <w:b/>
          <w:kern w:val="0"/>
          <w:sz w:val="24"/>
          <w:szCs w:val="21"/>
        </w:rPr>
        <w:t>.</w:t>
      </w:r>
      <w:r w:rsidR="00301C91" w:rsidRPr="00301C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77BBC">
        <w:rPr>
          <w:rFonts w:ascii="Times New Roman" w:hAnsi="Times New Roman" w:cs="Times New Roman"/>
          <w:b/>
          <w:sz w:val="24"/>
          <w:szCs w:val="24"/>
        </w:rPr>
        <w:t>T</w:t>
      </w:r>
      <w:r w:rsidR="0083733F" w:rsidRPr="0083733F">
        <w:rPr>
          <w:rFonts w:ascii="Times New Roman" w:hAnsi="Times New Roman" w:cs="Times New Roman"/>
          <w:b/>
          <w:sz w:val="24"/>
          <w:szCs w:val="24"/>
        </w:rPr>
        <w:t>welve</w:t>
      </w:r>
      <w:r w:rsidR="00301C91" w:rsidRPr="00301C91">
        <w:rPr>
          <w:rFonts w:ascii="Times New Roman" w:hAnsi="Times New Roman" w:cs="Times New Roman"/>
          <w:b/>
          <w:sz w:val="24"/>
          <w:szCs w:val="24"/>
        </w:rPr>
        <w:t xml:space="preserve"> m</w:t>
      </w:r>
      <w:r w:rsidR="00301C91" w:rsidRPr="00301C91">
        <w:rPr>
          <w:rFonts w:ascii="Times New Roman" w:hAnsi="Times New Roman" w:cs="Times New Roman"/>
          <w:b/>
          <w:sz w:val="24"/>
          <w:szCs w:val="24"/>
          <w:vertAlign w:val="superscript"/>
        </w:rPr>
        <w:t>6</w:t>
      </w:r>
      <w:r w:rsidR="00301C91" w:rsidRPr="00301C91">
        <w:rPr>
          <w:rFonts w:ascii="Times New Roman" w:hAnsi="Times New Roman" w:cs="Times New Roman"/>
          <w:b/>
          <w:sz w:val="24"/>
          <w:szCs w:val="24"/>
        </w:rPr>
        <w:t xml:space="preserve">ARLncRNAs identified by multivariate Cox proportional hazard regression </w:t>
      </w:r>
      <w:r w:rsidR="00D246B6">
        <w:rPr>
          <w:rFonts w:ascii="Times New Roman" w:hAnsi="Times New Roman" w:cs="Times New Roman" w:hint="eastAsia"/>
          <w:b/>
          <w:sz w:val="24"/>
          <w:szCs w:val="24"/>
        </w:rPr>
        <w:t>analysi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43"/>
        <w:gridCol w:w="908"/>
        <w:gridCol w:w="935"/>
        <w:gridCol w:w="1701"/>
        <w:gridCol w:w="174"/>
        <w:gridCol w:w="1669"/>
        <w:gridCol w:w="1076"/>
      </w:tblGrid>
      <w:tr w:rsidR="00CB6319" w:rsidRPr="001F47C1" w14:paraId="3A352874" w14:textId="77777777" w:rsidTr="00E90272"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F7E39C" w14:textId="77777777" w:rsidR="00CB6319" w:rsidRPr="00E90272" w:rsidRDefault="001F47C1" w:rsidP="004732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0272">
              <w:rPr>
                <w:rFonts w:ascii="Times New Roman" w:hAnsi="Times New Roman" w:cs="Times New Roman"/>
                <w:b/>
                <w:sz w:val="24"/>
                <w:szCs w:val="24"/>
              </w:rPr>
              <w:t>lncRNAs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4E3BE53" w14:textId="77777777" w:rsidR="00CB6319" w:rsidRPr="00E90272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E90272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coef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094A25" w14:textId="77777777" w:rsidR="00CB6319" w:rsidRPr="00E90272" w:rsidRDefault="00CB6319" w:rsidP="00586A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0272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6E5F09" w14:textId="294FB3F2" w:rsidR="00CB6319" w:rsidRPr="00E90272" w:rsidRDefault="00CB6319" w:rsidP="00E902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0272">
              <w:rPr>
                <w:rFonts w:ascii="Times New Roman" w:hAnsi="Times New Roman" w:cs="Times New Roman"/>
                <w:b/>
                <w:sz w:val="24"/>
                <w:szCs w:val="24"/>
              </w:rPr>
              <w:t>95% CI lower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F3CBBF" w14:textId="47F18C2E" w:rsidR="00CB6319" w:rsidRPr="00E90272" w:rsidRDefault="00CB6319" w:rsidP="00A740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0272">
              <w:rPr>
                <w:rFonts w:ascii="Times New Roman" w:hAnsi="Times New Roman" w:cs="Times New Roman"/>
                <w:b/>
                <w:sz w:val="24"/>
                <w:szCs w:val="24"/>
              </w:rPr>
              <w:t>95%</w:t>
            </w:r>
            <w:r w:rsidR="003A4505" w:rsidRPr="00E902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90272"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  <w:r w:rsidR="00FA404A" w:rsidRPr="00E902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FA404A" w:rsidRPr="00E9027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igher</w:t>
            </w:r>
            <w:r w:rsidRPr="00E902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077542" w:rsidRPr="00E902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DC3049" w14:textId="6294F600" w:rsidR="00CB6319" w:rsidRPr="00E90272" w:rsidRDefault="0049736E" w:rsidP="00586A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0272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="002335BF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-</w:t>
            </w:r>
            <w:r w:rsidR="00CB6319" w:rsidRPr="00E90272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CB6319" w:rsidRPr="001F47C1" w14:paraId="63B0CA33" w14:textId="77777777" w:rsidTr="00E90272"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5DAC01" w14:textId="77777777" w:rsidR="00CB6319" w:rsidRPr="00300804" w:rsidRDefault="00CB6319" w:rsidP="00473287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NHG12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9C6F3E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56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645EEF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187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9AE69D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6</w:t>
            </w:r>
          </w:p>
        </w:tc>
        <w:tc>
          <w:tcPr>
            <w:tcW w:w="16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8E1589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DD1664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7</w:t>
            </w:r>
          </w:p>
        </w:tc>
      </w:tr>
      <w:tr w:rsidR="00CB6319" w:rsidRPr="001F47C1" w14:paraId="317FF150" w14:textId="77777777" w:rsidTr="00E9027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49F87F" w14:textId="77777777" w:rsidR="00CB6319" w:rsidRPr="00300804" w:rsidRDefault="00CB6319" w:rsidP="00473287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P001347.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0CEDE2E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B2E4D7A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81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5EEEBA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6F93DC3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2C31817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CB6319" w:rsidRPr="001F47C1" w14:paraId="224DBAF6" w14:textId="77777777" w:rsidTr="00E9027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59646E" w14:textId="77777777" w:rsidR="00CB6319" w:rsidRPr="00300804" w:rsidRDefault="00CB6319" w:rsidP="00473287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TGA9-AS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46E85AF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8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F0B6D7A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73D888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7B46B2DE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248EA34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8</w:t>
            </w:r>
          </w:p>
        </w:tc>
      </w:tr>
      <w:tr w:rsidR="00CB6319" w:rsidRPr="001F47C1" w14:paraId="22639164" w14:textId="77777777" w:rsidTr="00E9027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0A42B1" w14:textId="77777777" w:rsidR="00CB6319" w:rsidRPr="00300804" w:rsidRDefault="00CB6319" w:rsidP="00473287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034550.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3AD332D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6912C00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77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1D026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4FAAF49B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C76BDFD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CB6319" w:rsidRPr="001F47C1" w14:paraId="5B98A88D" w14:textId="77777777" w:rsidTr="00E9027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CD742E" w14:textId="77777777" w:rsidR="00CB6319" w:rsidRPr="00300804" w:rsidRDefault="00CB6319" w:rsidP="00473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804">
              <w:rPr>
                <w:rFonts w:ascii="Times New Roman" w:hAnsi="Times New Roman" w:cs="Times New Roman"/>
                <w:sz w:val="24"/>
                <w:szCs w:val="24"/>
              </w:rPr>
              <w:t>AC083843.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4EEF428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4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E198E81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7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7CBAE3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4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2D1A7001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A47B286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CB6319" w:rsidRPr="001F47C1" w14:paraId="49B8E944" w14:textId="77777777" w:rsidTr="00E9027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871C51" w14:textId="77777777" w:rsidR="00CB6319" w:rsidRPr="00300804" w:rsidRDefault="00CB6319" w:rsidP="00473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804">
              <w:rPr>
                <w:rFonts w:ascii="Times New Roman" w:hAnsi="Times New Roman" w:cs="Times New Roman"/>
                <w:sz w:val="24"/>
                <w:szCs w:val="24"/>
              </w:rPr>
              <w:t>TSPOAP1-AS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C5602E6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83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ABA2998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A5F66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2E8A81DB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2A47212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CB6319" w:rsidRPr="001F47C1" w14:paraId="63ED1CD1" w14:textId="77777777" w:rsidTr="00E9027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D9AF8B" w14:textId="77777777" w:rsidR="00CB6319" w:rsidRPr="00300804" w:rsidRDefault="00CB6319" w:rsidP="00473287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NHG3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B30392C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6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40E0003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4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34151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B8D8C2F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0478CB0" w14:textId="6D7224C8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</w:t>
            </w:r>
            <w:r w:rsidR="00A740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B6319" w:rsidRPr="001F47C1" w14:paraId="7D3BE8CB" w14:textId="77777777" w:rsidTr="00E9027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7778D0" w14:textId="77777777" w:rsidR="00CB6319" w:rsidRPr="00300804" w:rsidRDefault="00CB6319" w:rsidP="00473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804">
              <w:rPr>
                <w:rFonts w:ascii="Times New Roman" w:hAnsi="Times New Roman" w:cs="Times New Roman"/>
                <w:sz w:val="24"/>
                <w:szCs w:val="24"/>
              </w:rPr>
              <w:t>AL021328.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46272D7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6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FDC938B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8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153BFF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5AB9341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23D1ADB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CB6319" w:rsidRPr="001F47C1" w14:paraId="02A1172F" w14:textId="77777777" w:rsidTr="00E9027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5EBE83" w14:textId="77777777" w:rsidR="00CB6319" w:rsidRPr="00300804" w:rsidRDefault="00CB6319" w:rsidP="00473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804">
              <w:rPr>
                <w:rFonts w:ascii="Times New Roman" w:hAnsi="Times New Roman" w:cs="Times New Roman"/>
                <w:sz w:val="24"/>
                <w:szCs w:val="24"/>
              </w:rPr>
              <w:t>AC024060.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3BFA7CC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A94E87E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93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A80A21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32998475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67B48B5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CB6319" w:rsidRPr="001F47C1" w14:paraId="2686105E" w14:textId="77777777" w:rsidTr="00E9027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0307DD" w14:textId="77777777" w:rsidR="00CB6319" w:rsidRPr="00300804" w:rsidRDefault="00CB6319" w:rsidP="00473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804">
              <w:rPr>
                <w:rFonts w:ascii="Times New Roman" w:hAnsi="Times New Roman" w:cs="Times New Roman"/>
                <w:sz w:val="24"/>
                <w:szCs w:val="24"/>
              </w:rPr>
              <w:t>AL137003.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451A66C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B6A2E76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03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54BAB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BB4C10D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05EF913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7</w:t>
            </w:r>
          </w:p>
        </w:tc>
      </w:tr>
      <w:tr w:rsidR="00CB6319" w:rsidRPr="001F47C1" w14:paraId="13841CD6" w14:textId="77777777" w:rsidTr="00E9027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2E9E0D" w14:textId="77777777" w:rsidR="00CB6319" w:rsidRPr="00300804" w:rsidRDefault="00CB6319" w:rsidP="00473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804">
              <w:rPr>
                <w:rFonts w:ascii="Times New Roman" w:hAnsi="Times New Roman" w:cs="Times New Roman"/>
                <w:sz w:val="24"/>
                <w:szCs w:val="24"/>
              </w:rPr>
              <w:t>LINC0113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771F92B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A70B30E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60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1C60F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5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1367EC4C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4E0EA2A" w14:textId="4EF9F4CF" w:rsidR="00CB6319" w:rsidRPr="00300804" w:rsidRDefault="00CB6319" w:rsidP="00586A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</w:t>
            </w:r>
            <w:r w:rsidR="00A740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B6319" w:rsidRPr="001F47C1" w14:paraId="1DF76EDD" w14:textId="77777777" w:rsidTr="00E90272"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52ED79" w14:textId="77777777" w:rsidR="00CB6319" w:rsidRPr="00300804" w:rsidRDefault="00CB6319" w:rsidP="00473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804">
              <w:rPr>
                <w:rFonts w:ascii="Times New Roman" w:hAnsi="Times New Roman" w:cs="Times New Roman"/>
                <w:sz w:val="24"/>
                <w:szCs w:val="24"/>
              </w:rPr>
              <w:t>SEPSECS-AS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6D097B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94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119B50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80078D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AEB4F8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61549A" w14:textId="77777777" w:rsidR="00CB6319" w:rsidRPr="00300804" w:rsidRDefault="00CB6319" w:rsidP="0058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08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</w:tbl>
    <w:p w14:paraId="3864E2BC" w14:textId="641BA1E4" w:rsidR="00C3757B" w:rsidRPr="00CD6A54" w:rsidRDefault="00582FDE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HR: </w:t>
      </w:r>
      <w:r w:rsidR="00B22D4C" w:rsidRPr="00B22D4C">
        <w:rPr>
          <w:rFonts w:ascii="Times New Roman" w:hAnsi="Times New Roman" w:cs="Times New Roman"/>
          <w:bCs/>
          <w:sz w:val="24"/>
          <w:szCs w:val="24"/>
        </w:rPr>
        <w:t>hazard ratio</w:t>
      </w:r>
      <w:r w:rsidR="00D95D28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="00964874" w:rsidRPr="00CD6A54">
        <w:rPr>
          <w:rFonts w:ascii="Times New Roman" w:hAnsi="Times New Roman" w:cs="Times New Roman"/>
          <w:bCs/>
          <w:sz w:val="24"/>
          <w:szCs w:val="24"/>
        </w:rPr>
        <w:t>CI</w:t>
      </w:r>
      <w:r w:rsidR="009C246D" w:rsidRPr="00CD6A54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F90B17" w:rsidRPr="00F90B17">
        <w:rPr>
          <w:rFonts w:ascii="Times New Roman" w:hAnsi="Times New Roman" w:cs="Times New Roman"/>
          <w:bCs/>
          <w:sz w:val="24"/>
          <w:szCs w:val="24"/>
        </w:rPr>
        <w:t>confidence intervals</w:t>
      </w:r>
      <w:r w:rsidR="00572D70">
        <w:rPr>
          <w:rFonts w:ascii="Times New Roman" w:hAnsi="Times New Roman" w:cs="Times New Roman"/>
          <w:bCs/>
          <w:sz w:val="24"/>
          <w:szCs w:val="24"/>
        </w:rPr>
        <w:t>.</w:t>
      </w:r>
      <w:bookmarkEnd w:id="0"/>
    </w:p>
    <w:sectPr w:rsidR="00C3757B" w:rsidRPr="00CD6A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790912" w14:textId="77777777" w:rsidR="001E21CA" w:rsidRDefault="001E21CA" w:rsidP="00CB6319">
      <w:r>
        <w:separator/>
      </w:r>
    </w:p>
  </w:endnote>
  <w:endnote w:type="continuationSeparator" w:id="0">
    <w:p w14:paraId="03561200" w14:textId="77777777" w:rsidR="001E21CA" w:rsidRDefault="001E21CA" w:rsidP="00CB63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8AAB4" w14:textId="77777777" w:rsidR="001E21CA" w:rsidRDefault="001E21CA" w:rsidP="00CB6319">
      <w:r>
        <w:separator/>
      </w:r>
    </w:p>
  </w:footnote>
  <w:footnote w:type="continuationSeparator" w:id="0">
    <w:p w14:paraId="40D750AA" w14:textId="77777777" w:rsidR="001E21CA" w:rsidRDefault="001E21CA" w:rsidP="00CB63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xNTUzMLEwMDQxNjBS0lEKTi0uzszPAykwqwUAuhGNuCwAAAA="/>
  </w:docVars>
  <w:rsids>
    <w:rsidRoot w:val="0084662D"/>
    <w:rsid w:val="00077542"/>
    <w:rsid w:val="00105B3B"/>
    <w:rsid w:val="001B5E55"/>
    <w:rsid w:val="001E21CA"/>
    <w:rsid w:val="001F47C1"/>
    <w:rsid w:val="002335BF"/>
    <w:rsid w:val="002E17E4"/>
    <w:rsid w:val="00300804"/>
    <w:rsid w:val="00301C91"/>
    <w:rsid w:val="00315283"/>
    <w:rsid w:val="003661FD"/>
    <w:rsid w:val="003A4505"/>
    <w:rsid w:val="00423AB9"/>
    <w:rsid w:val="0046641D"/>
    <w:rsid w:val="0047793B"/>
    <w:rsid w:val="00492AFD"/>
    <w:rsid w:val="0049736E"/>
    <w:rsid w:val="00501963"/>
    <w:rsid w:val="00572D70"/>
    <w:rsid w:val="00582FDE"/>
    <w:rsid w:val="00586A7D"/>
    <w:rsid w:val="005905E2"/>
    <w:rsid w:val="005A6DE6"/>
    <w:rsid w:val="005F4424"/>
    <w:rsid w:val="005F7EBC"/>
    <w:rsid w:val="006C36C3"/>
    <w:rsid w:val="006D2562"/>
    <w:rsid w:val="006F4D2A"/>
    <w:rsid w:val="00721343"/>
    <w:rsid w:val="007671E1"/>
    <w:rsid w:val="0083733F"/>
    <w:rsid w:val="0084662D"/>
    <w:rsid w:val="00927A9F"/>
    <w:rsid w:val="00964874"/>
    <w:rsid w:val="009C246D"/>
    <w:rsid w:val="00A12D4E"/>
    <w:rsid w:val="00A31339"/>
    <w:rsid w:val="00A74000"/>
    <w:rsid w:val="00AD54F6"/>
    <w:rsid w:val="00B22D4C"/>
    <w:rsid w:val="00B37CC8"/>
    <w:rsid w:val="00B93BD1"/>
    <w:rsid w:val="00BE5114"/>
    <w:rsid w:val="00C3757B"/>
    <w:rsid w:val="00C67D38"/>
    <w:rsid w:val="00CB44CE"/>
    <w:rsid w:val="00CB6319"/>
    <w:rsid w:val="00CD6A54"/>
    <w:rsid w:val="00D246B6"/>
    <w:rsid w:val="00D95D28"/>
    <w:rsid w:val="00E77BBC"/>
    <w:rsid w:val="00E90272"/>
    <w:rsid w:val="00EF083C"/>
    <w:rsid w:val="00F747FC"/>
    <w:rsid w:val="00F90B17"/>
    <w:rsid w:val="00FA404A"/>
    <w:rsid w:val="00FE6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8D55C1"/>
  <w15:chartTrackingRefBased/>
  <w15:docId w15:val="{5AA964A3-810D-4AB7-AD6D-48A7BC676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63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63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63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63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6319"/>
    <w:rPr>
      <w:sz w:val="18"/>
      <w:szCs w:val="18"/>
    </w:rPr>
  </w:style>
  <w:style w:type="table" w:styleId="a7">
    <w:name w:val="Table Grid"/>
    <w:basedOn w:val="a1"/>
    <w:uiPriority w:val="39"/>
    <w:rsid w:val="00CB63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文晶</dc:creator>
  <cp:keywords/>
  <dc:description/>
  <cp:lastModifiedBy>肖 文晶</cp:lastModifiedBy>
  <cp:revision>54</cp:revision>
  <dcterms:created xsi:type="dcterms:W3CDTF">2021-03-31T11:59:00Z</dcterms:created>
  <dcterms:modified xsi:type="dcterms:W3CDTF">2022-05-09T06:52:00Z</dcterms:modified>
</cp:coreProperties>
</file>